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2940" cy="1219200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462" r="-6" b="-1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.  PolyQ sequence from Wild-type rhesus macaque</w:t>
      </w:r>
      <w:r>
        <w:rPr>
          <w:rFonts w:cs="Arial" w:ascii="Arial" w:hAnsi="Arial"/>
          <w:sz w:val="24"/>
          <w:szCs w:val="24"/>
        </w:rPr>
        <w:t xml:space="preserve">.  The polyQ sequence from wild-type rhesus macaque obtained from the University of California at Santa Cruz (UCSC) genome database was aligned with sequence we generated from a wild-type rhesus at the Yerkes National Primate Center.  Both the UCSC sequence and Yerkes rhesus sequence revealed a wild-type polyQ length of 10Q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9:19:00Z</dcterms:created>
  <dc:creator>RKOCERH</dc:creator>
  <dc:description/>
  <cp:keywords/>
  <dc:language>en-US</dc:language>
  <cp:lastModifiedBy>RKOCERH</cp:lastModifiedBy>
  <dcterms:modified xsi:type="dcterms:W3CDTF">2013-03-22T19:19:00Z</dcterms:modified>
  <cp:revision>2</cp:revision>
  <dc:subject/>
  <dc:title/>
</cp:coreProperties>
</file>